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BC0A8" w14:textId="3B556FD5" w:rsidR="00206CE2" w:rsidRPr="003F5A5B" w:rsidRDefault="00206CE2" w:rsidP="00206CE2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3F5A5B">
        <w:rPr>
          <w:rFonts w:ascii="Times New Roman" w:hAnsi="Times New Roman" w:cs="Times New Roman"/>
          <w:color w:val="000000"/>
          <w:sz w:val="28"/>
          <w:szCs w:val="28"/>
        </w:rPr>
        <w:t xml:space="preserve">The download link of </w:t>
      </w:r>
      <w:r w:rsidR="00C2769C">
        <w:rPr>
          <w:rFonts w:ascii="Times New Roman" w:hAnsi="Times New Roman" w:cs="Times New Roman" w:hint="eastAsia"/>
          <w:color w:val="000000"/>
          <w:sz w:val="28"/>
          <w:szCs w:val="28"/>
        </w:rPr>
        <w:t>gene</w:t>
      </w:r>
      <w:r w:rsidR="00C2769C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3F5A5B">
        <w:rPr>
          <w:rFonts w:ascii="Times New Roman" w:hAnsi="Times New Roman" w:cs="Times New Roman"/>
          <w:color w:val="000000"/>
          <w:sz w:val="28"/>
          <w:szCs w:val="28"/>
        </w:rPr>
        <w:t>mutation profiles of COAD patients was</w:t>
      </w:r>
    </w:p>
    <w:p w14:paraId="31543371" w14:textId="782E49C9" w:rsidR="00C0048C" w:rsidRPr="003F5A5B" w:rsidRDefault="00C92D5B">
      <w:pPr>
        <w:rPr>
          <w:rFonts w:ascii="Times New Roman" w:hAnsi="Times New Roman" w:cs="Times New Roman"/>
          <w:sz w:val="28"/>
          <w:szCs w:val="32"/>
        </w:rPr>
      </w:pPr>
      <w:r w:rsidRPr="003F5A5B">
        <w:rPr>
          <w:rFonts w:ascii="Times New Roman" w:hAnsi="Times New Roman" w:cs="Times New Roman"/>
          <w:sz w:val="28"/>
          <w:szCs w:val="32"/>
        </w:rPr>
        <w:t>https://www.jianguoyun.com/p/DQNgbb0Q-fm_ChiSg7sEIAA</w:t>
      </w:r>
    </w:p>
    <w:sectPr w:rsidR="00C0048C" w:rsidRPr="003F5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73"/>
    <w:rsid w:val="00206CE2"/>
    <w:rsid w:val="003F5A5B"/>
    <w:rsid w:val="00465273"/>
    <w:rsid w:val="00C0048C"/>
    <w:rsid w:val="00C2769C"/>
    <w:rsid w:val="00C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D851"/>
  <w15:chartTrackingRefBased/>
  <w15:docId w15:val="{30D2FB25-B1CF-47EE-ABC0-8CCF9A7D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5</cp:revision>
  <dcterms:created xsi:type="dcterms:W3CDTF">2022-04-21T11:49:00Z</dcterms:created>
  <dcterms:modified xsi:type="dcterms:W3CDTF">2022-07-17T06:47:00Z</dcterms:modified>
</cp:coreProperties>
</file>